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EDC" w:rsidRPr="00982094" w:rsidRDefault="006D4EDC" w:rsidP="00982094">
      <w:pPr>
        <w:spacing w:line="280" w:lineRule="atLeast"/>
        <w:jc w:val="left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982094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982094" w:rsidRPr="00982094">
        <w:rPr>
          <w:rFonts w:ascii="Times New Roman" w:hAnsi="Times New Roman" w:cs="Times New Roman" w:hint="eastAsia"/>
          <w:b/>
          <w:sz w:val="28"/>
          <w:szCs w:val="28"/>
        </w:rPr>
        <w:t xml:space="preserve">S4 </w:t>
      </w:r>
      <w:r w:rsidRPr="00982094">
        <w:rPr>
          <w:rFonts w:ascii="Times New Roman" w:hAnsi="Times New Roman" w:cs="Times New Roman"/>
          <w:b/>
          <w:sz w:val="28"/>
          <w:szCs w:val="28"/>
        </w:rPr>
        <w:t xml:space="preserve">Clinical characteristics of HCC patients according to the expression of </w:t>
      </w:r>
      <w:r w:rsidRPr="00982094">
        <w:rPr>
          <w:rFonts w:ascii="Times New Roman" w:hAnsi="Times New Roman" w:cs="Times New Roman" w:hint="eastAsia"/>
          <w:b/>
          <w:sz w:val="28"/>
          <w:szCs w:val="28"/>
        </w:rPr>
        <w:t>LpCat1</w:t>
      </w:r>
      <w:r w:rsidR="007A3F60">
        <w:rPr>
          <w:rFonts w:ascii="Times New Roman" w:hAnsi="Times New Roman" w:cs="Times New Roman" w:hint="eastAsia"/>
          <w:b/>
          <w:sz w:val="28"/>
          <w:szCs w:val="28"/>
        </w:rPr>
        <w:t>.</w:t>
      </w:r>
      <w:bookmarkStart w:id="0" w:name="_GoBack"/>
      <w:bookmarkEnd w:id="0"/>
      <w:proofErr w:type="gramEnd"/>
    </w:p>
    <w:tbl>
      <w:tblPr>
        <w:tblStyle w:val="a5"/>
        <w:tblpPr w:leftFromText="180" w:rightFromText="180" w:vertAnchor="text" w:tblpXSpec="center" w:tblpY="1"/>
        <w:tblOverlap w:val="never"/>
        <w:tblW w:w="8613" w:type="dxa"/>
        <w:jc w:val="center"/>
        <w:tblLook w:val="04A0" w:firstRow="1" w:lastRow="0" w:firstColumn="1" w:lastColumn="0" w:noHBand="0" w:noVBand="1"/>
      </w:tblPr>
      <w:tblGrid>
        <w:gridCol w:w="2518"/>
        <w:gridCol w:w="1742"/>
        <w:gridCol w:w="2131"/>
        <w:gridCol w:w="2222"/>
      </w:tblGrid>
      <w:tr w:rsidR="006D4EDC" w:rsidRPr="00635652" w:rsidTr="00D60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6D4EDC" w:rsidRPr="00DC6F02" w:rsidRDefault="006D4EDC" w:rsidP="00D60007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sz w:val="24"/>
                <w:szCs w:val="24"/>
              </w:rPr>
              <w:t>Variables</w:t>
            </w:r>
          </w:p>
        </w:tc>
        <w:tc>
          <w:tcPr>
            <w:tcW w:w="3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4EDC" w:rsidRPr="00635652" w:rsidRDefault="00CB5083" w:rsidP="00D6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B5083">
              <w:rPr>
                <w:rFonts w:ascii="Times New Roman" w:hAnsi="Times New Roman" w:cs="Times New Roman" w:hint="eastAsia"/>
              </w:rPr>
              <w:t>LpCat1</w:t>
            </w:r>
            <w:r w:rsidR="006D4EDC" w:rsidRPr="00635652">
              <w:rPr>
                <w:rFonts w:ascii="Times New Roman" w:hAnsi="Times New Roman" w:hint="eastAsia"/>
                <w:sz w:val="24"/>
                <w:szCs w:val="24"/>
              </w:rPr>
              <w:t xml:space="preserve"> expression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</w:tcBorders>
            <w:vAlign w:val="center"/>
          </w:tcPr>
          <w:p w:rsidR="006D4EDC" w:rsidRPr="00635652" w:rsidRDefault="006D4EDC" w:rsidP="00D6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35652">
              <w:rPr>
                <w:rFonts w:ascii="Times New Roman" w:hAnsi="Times New Roman" w:hint="eastAsia"/>
                <w:sz w:val="24"/>
                <w:szCs w:val="24"/>
              </w:rPr>
              <w:t xml:space="preserve"> value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FFFFFF" w:themeFill="background1"/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D4EDC" w:rsidRPr="00635652" w:rsidRDefault="006D4EDC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Low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D4EDC" w:rsidRPr="00635652" w:rsidRDefault="006D4EDC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High</w:t>
            </w:r>
          </w:p>
        </w:tc>
        <w:tc>
          <w:tcPr>
            <w:tcW w:w="2222" w:type="dxa"/>
            <w:vMerge/>
            <w:shd w:val="clear" w:color="auto" w:fill="FFFFFF" w:themeFill="background1"/>
          </w:tcPr>
          <w:p w:rsidR="006D4EDC" w:rsidRPr="00635652" w:rsidRDefault="006D4EDC" w:rsidP="00D6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bottom w:val="single" w:sz="4" w:space="0" w:color="auto"/>
            </w:tcBorders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:rsidR="006D4EDC" w:rsidRPr="00635652" w:rsidRDefault="006D4EDC" w:rsidP="006D4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( n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27</w:t>
            </w: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6D4EDC" w:rsidRPr="00635652" w:rsidRDefault="006D4EDC" w:rsidP="006D4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( n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63</w:t>
            </w:r>
            <w:r w:rsidRPr="00635652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)</w:t>
            </w:r>
          </w:p>
        </w:tc>
        <w:tc>
          <w:tcPr>
            <w:tcW w:w="2222" w:type="dxa"/>
            <w:vMerge/>
            <w:tcBorders>
              <w:bottom w:val="single" w:sz="4" w:space="0" w:color="auto"/>
            </w:tcBorders>
          </w:tcPr>
          <w:p w:rsidR="006D4EDC" w:rsidRPr="00635652" w:rsidRDefault="006D4EDC" w:rsidP="00D60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6D4EDC" w:rsidRPr="00635652" w:rsidRDefault="006D4EDC" w:rsidP="00D6000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1742" w:type="dxa"/>
          </w:tcPr>
          <w:p w:rsidR="006D4EDC" w:rsidRPr="00635652" w:rsidRDefault="00BD5461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131" w:type="dxa"/>
          </w:tcPr>
          <w:p w:rsidR="006D4EDC" w:rsidRPr="00635652" w:rsidRDefault="00BD5461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2222" w:type="dxa"/>
            <w:vMerge w:val="restart"/>
          </w:tcPr>
          <w:p w:rsidR="006D4EDC" w:rsidRPr="00635652" w:rsidRDefault="00BD5461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4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BD5461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BD5461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</w:tc>
        <w:tc>
          <w:tcPr>
            <w:tcW w:w="2222" w:type="dxa"/>
            <w:vMerge/>
            <w:shd w:val="clear" w:color="auto" w:fill="FFFFFF" w:themeFill="background1"/>
          </w:tcPr>
          <w:p w:rsidR="006D4EDC" w:rsidRPr="00635652" w:rsidRDefault="006D4EDC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</w:tcPr>
          <w:p w:rsidR="006D4EDC" w:rsidRPr="00635652" w:rsidRDefault="006D4EDC" w:rsidP="00D6000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hint="eastAsia"/>
                <w:sz w:val="24"/>
                <w:szCs w:val="24"/>
              </w:rPr>
              <w:t>Age (years)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 xml:space="preserve">   ≥</m:t>
              </m:r>
            </m:oMath>
            <w:r w:rsidRPr="00635652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BD5461" w:rsidP="00BD5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827B44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635652" w:rsidRDefault="00827B44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45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  &lt;</m:t>
              </m:r>
            </m:oMath>
            <w:r w:rsidRPr="006356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1742" w:type="dxa"/>
          </w:tcPr>
          <w:p w:rsidR="006D4EDC" w:rsidRPr="00635652" w:rsidRDefault="00BD5461" w:rsidP="00BD5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6D4EDC" w:rsidRPr="00635652" w:rsidRDefault="00827B44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222" w:type="dxa"/>
            <w:vMerge/>
          </w:tcPr>
          <w:p w:rsidR="006D4EDC" w:rsidRPr="00635652" w:rsidRDefault="006D4EDC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827B44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827B44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635652" w:rsidRDefault="00827B44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69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742" w:type="dxa"/>
          </w:tcPr>
          <w:p w:rsidR="006D4EDC" w:rsidRPr="00635652" w:rsidRDefault="00827B44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31" w:type="dxa"/>
          </w:tcPr>
          <w:p w:rsidR="006D4EDC" w:rsidRPr="00635652" w:rsidRDefault="00827B44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222" w:type="dxa"/>
            <w:vMerge/>
          </w:tcPr>
          <w:p w:rsidR="006D4EDC" w:rsidRPr="00635652" w:rsidRDefault="006D4EDC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shd w:val="clear" w:color="auto" w:fill="FFFFFF" w:themeFill="background1"/>
          </w:tcPr>
          <w:p w:rsidR="006D4EDC" w:rsidRPr="00635652" w:rsidRDefault="006D4EDC" w:rsidP="00D6000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Cirrhosis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742" w:type="dxa"/>
          </w:tcPr>
          <w:p w:rsidR="006D4EDC" w:rsidRPr="00635652" w:rsidRDefault="00A56645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6D4EDC" w:rsidRPr="00635652" w:rsidRDefault="00A56645" w:rsidP="00A56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2222" w:type="dxa"/>
            <w:vMerge w:val="restart"/>
          </w:tcPr>
          <w:p w:rsidR="006D4EDC" w:rsidRPr="00635652" w:rsidRDefault="00A56645" w:rsidP="00A56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13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A56645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A56645" w:rsidP="00A56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  <w:tc>
          <w:tcPr>
            <w:tcW w:w="2222" w:type="dxa"/>
            <w:vMerge/>
            <w:shd w:val="clear" w:color="auto" w:fill="FFFFFF" w:themeFill="background1"/>
          </w:tcPr>
          <w:p w:rsidR="006D4EDC" w:rsidRPr="00635652" w:rsidRDefault="006D4EDC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A56645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</w:tcPr>
          <w:p w:rsidR="006D4EDC" w:rsidRPr="00635652" w:rsidRDefault="006D4EDC" w:rsidP="00D6000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AFP (ng/mL)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 xml:space="preserve">   &gt;</m:t>
              </m:r>
            </m:oMath>
            <w:r w:rsidRPr="006356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35652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A56645" w:rsidP="00A56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A56645" w:rsidP="00A56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635652" w:rsidRDefault="00A56645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35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  ≤</m:t>
              </m:r>
            </m:oMath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356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Tumor size (cm)</w:t>
            </w:r>
          </w:p>
        </w:tc>
        <w:tc>
          <w:tcPr>
            <w:tcW w:w="1742" w:type="dxa"/>
          </w:tcPr>
          <w:p w:rsidR="006D4EDC" w:rsidRPr="00635652" w:rsidRDefault="00A56645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131" w:type="dxa"/>
          </w:tcPr>
          <w:p w:rsidR="006D4EDC" w:rsidRPr="00635652" w:rsidRDefault="00A56645" w:rsidP="00A566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2222" w:type="dxa"/>
            <w:vMerge/>
          </w:tcPr>
          <w:p w:rsidR="006D4EDC" w:rsidRPr="00635652" w:rsidRDefault="006D4EDC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 xml:space="preserve">   &gt;</m:t>
              </m:r>
            </m:oMath>
            <w:r w:rsidRPr="0063565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A56645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A56645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635652" w:rsidRDefault="00A56645" w:rsidP="00A566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9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D60007">
            <w:pPr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  ≤</m:t>
              </m:r>
            </m:oMath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Tumor number</w:t>
            </w:r>
          </w:p>
        </w:tc>
        <w:tc>
          <w:tcPr>
            <w:tcW w:w="1742" w:type="dxa"/>
          </w:tcPr>
          <w:p w:rsidR="006D4EDC" w:rsidRPr="00635652" w:rsidRDefault="00A56645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2131" w:type="dxa"/>
          </w:tcPr>
          <w:p w:rsidR="006D4EDC" w:rsidRPr="00635652" w:rsidRDefault="00A56645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2222" w:type="dxa"/>
            <w:vMerge/>
          </w:tcPr>
          <w:p w:rsidR="006D4EDC" w:rsidRPr="00635652" w:rsidRDefault="006D4EDC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Multiple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1F29DF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1F29DF" w:rsidP="00157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157E8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635652" w:rsidRDefault="001F29DF" w:rsidP="00157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157E83">
              <w:rPr>
                <w:rFonts w:ascii="Times New Roman" w:hAnsi="Times New Roman" w:hint="eastAsia"/>
                <w:sz w:val="24"/>
                <w:szCs w:val="24"/>
              </w:rPr>
              <w:t>266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Single</w:t>
            </w:r>
          </w:p>
        </w:tc>
        <w:tc>
          <w:tcPr>
            <w:tcW w:w="1742" w:type="dxa"/>
          </w:tcPr>
          <w:p w:rsidR="006D4EDC" w:rsidRPr="00635652" w:rsidRDefault="001F29DF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2131" w:type="dxa"/>
          </w:tcPr>
          <w:p w:rsidR="006D4EDC" w:rsidRPr="00635652" w:rsidRDefault="00157E83" w:rsidP="001F2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</w:tc>
        <w:tc>
          <w:tcPr>
            <w:tcW w:w="2222" w:type="dxa"/>
            <w:vMerge/>
          </w:tcPr>
          <w:p w:rsidR="006D4EDC" w:rsidRPr="00635652" w:rsidRDefault="006D4EDC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shd w:val="clear" w:color="auto" w:fill="FFFFFF" w:themeFill="background1"/>
          </w:tcPr>
          <w:p w:rsidR="006D4EDC" w:rsidRPr="00635652" w:rsidRDefault="006D4EDC" w:rsidP="00D6000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Tumor encapsulation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Yes</w:t>
            </w:r>
          </w:p>
        </w:tc>
        <w:tc>
          <w:tcPr>
            <w:tcW w:w="1742" w:type="dxa"/>
          </w:tcPr>
          <w:p w:rsidR="006D4EDC" w:rsidRPr="00635652" w:rsidRDefault="001F29DF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2131" w:type="dxa"/>
          </w:tcPr>
          <w:p w:rsidR="006D4EDC" w:rsidRPr="00635652" w:rsidRDefault="001F29DF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222" w:type="dxa"/>
            <w:vMerge w:val="restart"/>
          </w:tcPr>
          <w:p w:rsidR="006D4EDC" w:rsidRPr="00635652" w:rsidRDefault="001F29DF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3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D60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1F29DF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1F29DF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2222" w:type="dxa"/>
            <w:vMerge/>
            <w:shd w:val="clear" w:color="auto" w:fill="FFFFFF" w:themeFill="background1"/>
          </w:tcPr>
          <w:p w:rsidR="006D4EDC" w:rsidRPr="00635652" w:rsidRDefault="006D4EDC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shd w:val="clear" w:color="auto" w:fill="FFFFFF" w:themeFill="background1"/>
          </w:tcPr>
          <w:p w:rsidR="006D4EDC" w:rsidRPr="00801768" w:rsidRDefault="006D4EDC" w:rsidP="00D6000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scular invasion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801768" w:rsidRDefault="006D4EDC" w:rsidP="006D4EDC">
            <w:pPr>
              <w:ind w:firstLineChars="98" w:firstLine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801768" w:rsidRDefault="00157E83" w:rsidP="00801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801768"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801768" w:rsidRDefault="00157E83" w:rsidP="00801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="00801768"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801768" w:rsidRDefault="00157E83" w:rsidP="00157E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</w:t>
            </w:r>
            <w:r w:rsidR="00801768"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2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801768" w:rsidRDefault="006D4EDC" w:rsidP="006D4EDC">
            <w:pPr>
              <w:ind w:firstLineChars="98" w:firstLine="23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801768" w:rsidRDefault="00157E83" w:rsidP="00801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801768"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801768" w:rsidRDefault="00157E83" w:rsidP="00801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801768" w:rsidRPr="00801768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22" w:type="dxa"/>
            <w:vMerge/>
            <w:shd w:val="clear" w:color="auto" w:fill="FFFFFF" w:themeFill="background1"/>
          </w:tcPr>
          <w:p w:rsidR="006D4EDC" w:rsidRPr="00801768" w:rsidRDefault="006D4EDC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4"/>
            <w:shd w:val="clear" w:color="auto" w:fill="FFFFFF" w:themeFill="background1"/>
          </w:tcPr>
          <w:p w:rsidR="006D4EDC" w:rsidRPr="00801768" w:rsidRDefault="006D4EDC" w:rsidP="00D6000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0176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NM stage</w:t>
            </w:r>
          </w:p>
        </w:tc>
      </w:tr>
      <w:tr w:rsidR="006D4EDC" w:rsidRPr="00635652" w:rsidTr="00D60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I-II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801768" w:rsidP="00801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801768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2222" w:type="dxa"/>
            <w:vMerge w:val="restart"/>
            <w:shd w:val="clear" w:color="auto" w:fill="FFFFFF" w:themeFill="background1"/>
          </w:tcPr>
          <w:p w:rsidR="006D4EDC" w:rsidRPr="00635652" w:rsidRDefault="00801768" w:rsidP="00D600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5</w:t>
            </w:r>
          </w:p>
        </w:tc>
      </w:tr>
      <w:tr w:rsidR="006D4EDC" w:rsidRPr="00635652" w:rsidTr="00D60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:rsidR="006D4EDC" w:rsidRPr="00635652" w:rsidRDefault="006D4EDC" w:rsidP="006D4EDC">
            <w:pPr>
              <w:ind w:firstLineChars="98" w:firstLine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635652">
              <w:rPr>
                <w:rFonts w:ascii="Times New Roman" w:hAnsi="Times New Roman" w:cs="Times New Roman" w:hint="eastAsia"/>
                <w:sz w:val="24"/>
                <w:szCs w:val="24"/>
              </w:rPr>
              <w:t>III-IV</w:t>
            </w:r>
          </w:p>
        </w:tc>
        <w:tc>
          <w:tcPr>
            <w:tcW w:w="1742" w:type="dxa"/>
            <w:shd w:val="clear" w:color="auto" w:fill="FFFFFF" w:themeFill="background1"/>
          </w:tcPr>
          <w:p w:rsidR="006D4EDC" w:rsidRPr="00635652" w:rsidRDefault="00801768" w:rsidP="00801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131" w:type="dxa"/>
            <w:shd w:val="clear" w:color="auto" w:fill="FFFFFF" w:themeFill="background1"/>
          </w:tcPr>
          <w:p w:rsidR="006D4EDC" w:rsidRPr="00635652" w:rsidRDefault="00801768" w:rsidP="00D6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2222" w:type="dxa"/>
            <w:vMerge/>
            <w:shd w:val="clear" w:color="auto" w:fill="FFFFFF" w:themeFill="background1"/>
          </w:tcPr>
          <w:p w:rsidR="006D4EDC" w:rsidRPr="00635652" w:rsidRDefault="006D4EDC" w:rsidP="00D60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D4EDC" w:rsidRDefault="006D4EDC" w:rsidP="006D4EDC">
      <w:pPr>
        <w:rPr>
          <w:rFonts w:ascii="Times New Roman" w:hAnsi="Times New Roman" w:cs="Times New Roman"/>
        </w:rPr>
      </w:pPr>
      <w:proofErr w:type="gramStart"/>
      <w:r w:rsidRPr="00D33F32">
        <w:rPr>
          <w:rFonts w:ascii="Times New Roman" w:hAnsi="Times New Roman" w:cs="Times New Roman"/>
        </w:rPr>
        <w:t>HBV, hepatitis B virus;</w:t>
      </w:r>
      <w:r>
        <w:rPr>
          <w:rFonts w:ascii="Times New Roman" w:hAnsi="Times New Roman" w:cs="Times New Roman" w:hint="eastAsia"/>
        </w:rPr>
        <w:t xml:space="preserve"> AFP, </w:t>
      </w:r>
      <w:r w:rsidRPr="00D33F32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 w:hint="eastAsia"/>
        </w:rPr>
        <w:t>-fetoprotein; TNM, tumor lymph node metastasis.</w:t>
      </w:r>
      <w:proofErr w:type="gramEnd"/>
    </w:p>
    <w:p w:rsidR="00F947BC" w:rsidRPr="003E6FA1" w:rsidRDefault="006D4ED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</w:t>
      </w:r>
      <w:proofErr w:type="gramEnd"/>
      <w:r>
        <w:rPr>
          <w:rFonts w:ascii="Times New Roman" w:hAnsi="Times New Roman" w:cs="Times New Roman" w:hint="eastAsia"/>
        </w:rPr>
        <w:t xml:space="preserve"> &lt; 0.05 was considered statistically significant.</w:t>
      </w:r>
    </w:p>
    <w:sectPr w:rsidR="00F947BC" w:rsidRPr="003E6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458" w:rsidRDefault="006A7458" w:rsidP="006D4EDC">
      <w:r>
        <w:separator/>
      </w:r>
    </w:p>
  </w:endnote>
  <w:endnote w:type="continuationSeparator" w:id="0">
    <w:p w:rsidR="006A7458" w:rsidRDefault="006A7458" w:rsidP="006D4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458" w:rsidRDefault="006A7458" w:rsidP="006D4EDC">
      <w:r>
        <w:separator/>
      </w:r>
    </w:p>
  </w:footnote>
  <w:footnote w:type="continuationSeparator" w:id="0">
    <w:p w:rsidR="006A7458" w:rsidRDefault="006A7458" w:rsidP="006D4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C99"/>
    <w:rsid w:val="000008CC"/>
    <w:rsid w:val="00157E83"/>
    <w:rsid w:val="001F29DF"/>
    <w:rsid w:val="002D2F16"/>
    <w:rsid w:val="003E6FA1"/>
    <w:rsid w:val="006A541B"/>
    <w:rsid w:val="006A7458"/>
    <w:rsid w:val="006D4EDC"/>
    <w:rsid w:val="007A3F60"/>
    <w:rsid w:val="00801768"/>
    <w:rsid w:val="00811A6E"/>
    <w:rsid w:val="00827B44"/>
    <w:rsid w:val="008B3BE3"/>
    <w:rsid w:val="00982094"/>
    <w:rsid w:val="00A14A10"/>
    <w:rsid w:val="00A56645"/>
    <w:rsid w:val="00BD5461"/>
    <w:rsid w:val="00CB5083"/>
    <w:rsid w:val="00D26C99"/>
    <w:rsid w:val="00D827A1"/>
    <w:rsid w:val="00D97447"/>
    <w:rsid w:val="00F9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E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EDC"/>
    <w:rPr>
      <w:sz w:val="18"/>
      <w:szCs w:val="18"/>
    </w:rPr>
  </w:style>
  <w:style w:type="table" w:styleId="a5">
    <w:name w:val="Light Shading"/>
    <w:basedOn w:val="a1"/>
    <w:uiPriority w:val="60"/>
    <w:rsid w:val="006D4E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D4ED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4E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E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EDC"/>
    <w:rPr>
      <w:sz w:val="18"/>
      <w:szCs w:val="18"/>
    </w:rPr>
  </w:style>
  <w:style w:type="table" w:styleId="a5">
    <w:name w:val="Light Shading"/>
    <w:basedOn w:val="a1"/>
    <w:uiPriority w:val="60"/>
    <w:rsid w:val="006D4E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D4ED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4E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John</cp:lastModifiedBy>
  <cp:revision>13</cp:revision>
  <dcterms:created xsi:type="dcterms:W3CDTF">2021-05-10T07:21:00Z</dcterms:created>
  <dcterms:modified xsi:type="dcterms:W3CDTF">2021-05-14T06:55:00Z</dcterms:modified>
</cp:coreProperties>
</file>